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AF" w:rsidRPr="003F3F42" w:rsidRDefault="00D95CAF" w:rsidP="00D95CA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3F3F42">
        <w:rPr>
          <w:rFonts w:ascii="Arial" w:hAnsi="Arial" w:cs="Arial"/>
          <w:b/>
          <w:bCs/>
        </w:rPr>
        <w:t>Supplemental Table 3.</w:t>
      </w:r>
      <w:proofErr w:type="gramEnd"/>
      <w:r w:rsidRPr="003F3F42">
        <w:rPr>
          <w:rFonts w:ascii="Arial" w:hAnsi="Arial" w:cs="Arial"/>
          <w:b/>
          <w:bCs/>
        </w:rPr>
        <w:t xml:space="preserve"> </w:t>
      </w:r>
      <w:proofErr w:type="gramStart"/>
      <w:r w:rsidRPr="003F3F42">
        <w:rPr>
          <w:rFonts w:ascii="Arial" w:hAnsi="Arial" w:cs="Arial"/>
        </w:rPr>
        <w:t>The sequences of specific primers for qPCR</w:t>
      </w:r>
      <w:bookmarkStart w:id="1" w:name="OLE_LINK7"/>
      <w:bookmarkStart w:id="2" w:name="OLE_LINK8"/>
      <w:r w:rsidRPr="003F3F42">
        <w:rPr>
          <w:rFonts w:ascii="Arial" w:hAnsi="Arial" w:cs="Arial"/>
        </w:rPr>
        <w:t xml:space="preserve"> (F, Forward; R, Reverse).</w:t>
      </w:r>
      <w:proofErr w:type="gramEnd"/>
    </w:p>
    <w:tbl>
      <w:tblPr>
        <w:tblW w:w="107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3"/>
        <w:gridCol w:w="1561"/>
        <w:gridCol w:w="6944"/>
      </w:tblGrid>
      <w:tr w:rsidR="00D95CAF" w:rsidRPr="003F3F42" w:rsidTr="002210D5">
        <w:trPr>
          <w:trHeight w:val="594"/>
        </w:trPr>
        <w:tc>
          <w:tcPr>
            <w:tcW w:w="2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1"/>
          <w:bookmarkEnd w:id="2"/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3F3F42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3F3F42"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69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spacing w:line="480" w:lineRule="auto"/>
              <w:ind w:leftChars="483" w:left="1159"/>
              <w:rPr>
                <w:rFonts w:ascii="Arial" w:hAnsi="Arial" w:cs="Arial"/>
                <w:b/>
              </w:rPr>
            </w:pPr>
            <w:r w:rsidRPr="003F3F42">
              <w:rPr>
                <w:rFonts w:ascii="Arial" w:hAnsi="Arial" w:cs="Arial"/>
                <w:b/>
              </w:rPr>
              <w:t>Primer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tcBorders>
              <w:top w:val="single" w:sz="8" w:space="0" w:color="auto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HMGB2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tcBorders>
              <w:top w:val="single" w:sz="8" w:space="0" w:color="auto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CGGGGCAAAATGTCCTCGT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R: 5′- CGGAAGAGTCCGGGTGTTT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MPK1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GGAAGGCAGATGTATCTTTCGTT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R: 5′- TGTTGACTGAAGGTAGGTCTGA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LIT2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GCGAAGCTATACAGGCTTGAT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TGCAGTCGAAAAGTCCTAAGTTT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LIT3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GTCAGCGTCATCGAGAGAG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TTCGGCGTGCTCTGGAAAAG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DNMT1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AGAACGGTGCTCATGCTTAC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CTCTACGGGCTTCACTTCTTG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F3F42">
              <w:rPr>
                <w:rFonts w:ascii="Arial" w:hAnsi="Arial" w:cs="Arial"/>
                <w:lang w:eastAsia="zh-CN"/>
              </w:rPr>
              <w:t>Lnc-OIP5-AS1-1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AGCCACTACCATGATAAGC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TTTTGTTTAAAATTGGGCCTT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F3F42">
              <w:rPr>
                <w:rFonts w:ascii="Arial" w:hAnsi="Arial" w:cs="Arial"/>
                <w:lang w:eastAsia="zh-CN"/>
              </w:rPr>
              <w:t>Lnc-OIP5-AS1-2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lastRenderedPageBreak/>
              <w:t xml:space="preserve">F: 5′- TCAAGACAGAATGGAGCCT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lastRenderedPageBreak/>
              <w:t>R: 5′- AAAAGATGCCAGAAGTACACA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lastRenderedPageBreak/>
              <w:t>Lnc-OIP5-AS1-3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ATGGCATTCATGATGTCTG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GTAAAACCTTGAATGTGCTT -3′</w:t>
            </w:r>
          </w:p>
        </w:tc>
      </w:tr>
      <w:tr w:rsidR="00D95CAF" w:rsidRPr="000B1FF9" w:rsidTr="002210D5">
        <w:trPr>
          <w:trHeight w:val="689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Dicer</w:t>
            </w: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GAGCTGTCCTATCAGATCAGGG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ACTTGTTGAGCAACCTGGTTT -3′</w:t>
            </w:r>
          </w:p>
        </w:tc>
      </w:tr>
      <w:tr w:rsidR="00D95CAF" w:rsidRPr="000B1FF9" w:rsidTr="002210D5">
        <w:trPr>
          <w:trHeight w:val="3144"/>
        </w:trPr>
        <w:tc>
          <w:tcPr>
            <w:tcW w:w="2203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F3F42">
              <w:rPr>
                <w:rFonts w:ascii="Arial" w:hAnsi="Arial" w:cs="Arial"/>
              </w:rPr>
              <w:t>vIRF1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F3F42">
              <w:rPr>
                <w:rFonts w:ascii="Arial" w:hAnsi="Arial" w:cs="Arial"/>
              </w:rPr>
              <w:t>vIRF4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F3F42">
              <w:rPr>
                <w:rFonts w:ascii="Arial" w:hAnsi="Arial" w:cs="Arial"/>
              </w:rPr>
              <w:t>ORF 57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561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T-qPCR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RT-qPCR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6944" w:type="dxa"/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CCGGACACGACAACTAAGAA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GTCTCTGCGCCATTCAAAAC -3′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 xml:space="preserve">F: 5′- CGTTAGCCACTCCGGTCCC -3′ 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TCCACGAAGGTTCCCATACACA -3′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F: 5′- GACAGGGATATCACCGCTCT -3′</w:t>
            </w:r>
          </w:p>
          <w:p w:rsidR="00D95CAF" w:rsidRPr="003F3F42" w:rsidRDefault="00D95CAF" w:rsidP="002210D5">
            <w:pPr>
              <w:spacing w:line="480" w:lineRule="auto"/>
              <w:ind w:leftChars="483" w:left="1159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R: 5′- GCAACTCACCCAGTACGCTTG -3′</w:t>
            </w:r>
          </w:p>
        </w:tc>
      </w:tr>
    </w:tbl>
    <w:p w:rsidR="00D95CAF" w:rsidRPr="003F3F42" w:rsidRDefault="00D95CAF" w:rsidP="00D95CAF">
      <w:pPr>
        <w:spacing w:line="480" w:lineRule="auto"/>
        <w:outlineLvl w:val="0"/>
        <w:rPr>
          <w:rFonts w:ascii="Arial" w:hAnsi="Arial" w:cs="Arial"/>
          <w:lang w:val="pt-BR"/>
        </w:rPr>
      </w:pPr>
    </w:p>
    <w:p w:rsidR="006B4074" w:rsidRPr="00D95CAF" w:rsidRDefault="006B4074">
      <w:pPr>
        <w:rPr>
          <w:lang w:val="pt-BR"/>
        </w:rPr>
      </w:pPr>
    </w:p>
    <w:sectPr w:rsidR="006B4074" w:rsidRPr="00D95CAF" w:rsidSect="00D95CAF">
      <w:pgSz w:w="16838" w:h="11906" w:orient="landscape"/>
      <w:pgMar w:top="1021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C62" w:rsidRDefault="00772C62" w:rsidP="00D95CAF">
      <w:r>
        <w:separator/>
      </w:r>
    </w:p>
  </w:endnote>
  <w:endnote w:type="continuationSeparator" w:id="0">
    <w:p w:rsidR="00772C62" w:rsidRDefault="00772C62" w:rsidP="00D9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C62" w:rsidRDefault="00772C62" w:rsidP="00D95CAF">
      <w:r>
        <w:separator/>
      </w:r>
    </w:p>
  </w:footnote>
  <w:footnote w:type="continuationSeparator" w:id="0">
    <w:p w:rsidR="00772C62" w:rsidRDefault="00772C62" w:rsidP="00D9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4A1A"/>
    <w:rsid w:val="000B1FF9"/>
    <w:rsid w:val="004A6563"/>
    <w:rsid w:val="006B4074"/>
    <w:rsid w:val="00772C62"/>
    <w:rsid w:val="007D4A1A"/>
    <w:rsid w:val="00D9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A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C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95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CA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95CAF"/>
    <w:rPr>
      <w:sz w:val="18"/>
      <w:szCs w:val="18"/>
    </w:rPr>
  </w:style>
  <w:style w:type="table" w:styleId="a5">
    <w:name w:val="Table Grid"/>
    <w:basedOn w:val="a1"/>
    <w:qFormat/>
    <w:rsid w:val="00D95CAF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9</Words>
  <Characters>968</Characters>
  <Application>Microsoft Office Word</Application>
  <DocSecurity>0</DocSecurity>
  <Lines>8</Lines>
  <Paragraphs>2</Paragraphs>
  <ScaleCrop>false</ScaleCrop>
  <Company>Microsoft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3</cp:revision>
  <dcterms:created xsi:type="dcterms:W3CDTF">2019-01-24T00:34:00Z</dcterms:created>
  <dcterms:modified xsi:type="dcterms:W3CDTF">2019-01-24T00:43:00Z</dcterms:modified>
</cp:coreProperties>
</file>